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9B8" w:rsidRPr="00F12E56" w:rsidRDefault="00F12E56" w:rsidP="006D29B8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3108FA">
        <w:rPr>
          <w:rFonts w:ascii="Times New Roman" w:hAnsi="Times New Roman"/>
          <w:b/>
          <w:sz w:val="24"/>
          <w:szCs w:val="24"/>
          <w:lang w:val="en-US"/>
        </w:rPr>
        <w:t>ry Dat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1 </w:t>
      </w:r>
      <w:r w:rsidR="006D29B8">
        <w:rPr>
          <w:rFonts w:ascii="Times New Roman" w:hAnsi="Times New Roman"/>
          <w:sz w:val="24"/>
          <w:szCs w:val="24"/>
          <w:lang w:val="en-US"/>
        </w:rPr>
        <w:t>– FISH (</w:t>
      </w:r>
      <w:r w:rsidR="006D29B8">
        <w:rPr>
          <w:rFonts w:ascii="Times New Roman" w:hAnsi="Times New Roman"/>
          <w:i/>
          <w:sz w:val="24"/>
          <w:szCs w:val="24"/>
          <w:lang w:val="en-US"/>
        </w:rPr>
        <w:t>FGFR1</w:t>
      </w:r>
      <w:r w:rsidR="006D29B8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D29B8">
        <w:rPr>
          <w:rFonts w:ascii="Times New Roman" w:hAnsi="Times New Roman"/>
          <w:i/>
          <w:sz w:val="24"/>
          <w:szCs w:val="24"/>
          <w:lang w:val="en-US"/>
        </w:rPr>
        <w:t>FGFR2</w:t>
      </w:r>
      <w:r w:rsidR="006D29B8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6D29B8">
        <w:rPr>
          <w:rFonts w:ascii="Times New Roman" w:hAnsi="Times New Roman"/>
          <w:i/>
          <w:sz w:val="24"/>
          <w:szCs w:val="24"/>
          <w:lang w:val="en-US"/>
        </w:rPr>
        <w:t>FGFR3</w:t>
      </w:r>
      <w:r w:rsidR="006D29B8">
        <w:rPr>
          <w:rFonts w:ascii="Times New Roman" w:hAnsi="Times New Roman"/>
          <w:sz w:val="24"/>
          <w:szCs w:val="24"/>
          <w:lang w:val="en-US"/>
        </w:rPr>
        <w:t>)</w:t>
      </w:r>
      <w:r w:rsidR="006D29B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6D29B8">
        <w:rPr>
          <w:rFonts w:ascii="Times New Roman" w:hAnsi="Times New Roman"/>
          <w:sz w:val="24"/>
          <w:szCs w:val="24"/>
          <w:lang w:val="en-US"/>
        </w:rPr>
        <w:t>and mutation data (</w:t>
      </w:r>
      <w:r w:rsidR="006D29B8">
        <w:rPr>
          <w:rFonts w:ascii="Times New Roman" w:hAnsi="Times New Roman"/>
          <w:i/>
          <w:sz w:val="24"/>
          <w:szCs w:val="24"/>
          <w:lang w:val="en-US"/>
        </w:rPr>
        <w:t>FGFR3</w:t>
      </w:r>
      <w:r w:rsidR="006D29B8">
        <w:rPr>
          <w:rFonts w:ascii="Times New Roman" w:hAnsi="Times New Roman"/>
          <w:sz w:val="24"/>
          <w:szCs w:val="24"/>
          <w:lang w:val="en-US"/>
        </w:rPr>
        <w:t xml:space="preserve">) for our squamous </w:t>
      </w:r>
      <w:r w:rsidR="00552FD6">
        <w:rPr>
          <w:rFonts w:ascii="Times New Roman" w:hAnsi="Times New Roman"/>
          <w:sz w:val="24"/>
          <w:szCs w:val="24"/>
          <w:lang w:val="en-US"/>
        </w:rPr>
        <w:t xml:space="preserve">differentiated </w:t>
      </w:r>
      <w:r w:rsidR="006D29B8">
        <w:rPr>
          <w:rFonts w:ascii="Times New Roman" w:hAnsi="Times New Roman"/>
          <w:sz w:val="24"/>
          <w:szCs w:val="24"/>
          <w:lang w:val="en-US"/>
        </w:rPr>
        <w:t xml:space="preserve">bladder cancer samples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25"/>
        <w:gridCol w:w="1483"/>
        <w:gridCol w:w="1559"/>
        <w:gridCol w:w="1558"/>
        <w:gridCol w:w="1244"/>
        <w:gridCol w:w="1416"/>
        <w:gridCol w:w="1164"/>
      </w:tblGrid>
      <w:tr w:rsidR="006D29B8" w:rsidTr="002F7FF7"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atio </w:t>
            </w:r>
            <w: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GFR1/CEN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atio </w:t>
            </w:r>
            <w: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GFR2/CEN10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atio </w:t>
            </w:r>
            <w: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GFR3/CEN4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umber of SPEC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M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GFR3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break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parts</w:t>
            </w:r>
            <w:proofErr w:type="spellEnd"/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lysomy</w:t>
            </w:r>
            <w:proofErr w:type="spellEnd"/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tational status</w:t>
            </w:r>
          </w:p>
        </w:tc>
      </w:tr>
      <w:tr w:rsidR="006D29B8" w:rsidTr="002F7FF7"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: Chr 8,1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es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h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8, 1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.S249C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.S249C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es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h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es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h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tabs>
                <w:tab w:val="left" w:pos="500"/>
                <w:tab w:val="center" w:pos="775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.S249C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.S249C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.S249C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.S249C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6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es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h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  <w:tr w:rsidR="006D29B8" w:rsidTr="002F7FF7">
        <w:tc>
          <w:tcPr>
            <w:tcW w:w="925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6D29B8" w:rsidTr="002F7FF7">
        <w:tc>
          <w:tcPr>
            <w:tcW w:w="9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29B8" w:rsidRDefault="006D29B8" w:rsidP="002F7FF7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</w:tr>
    </w:tbl>
    <w:p w:rsidR="006D29B8" w:rsidRDefault="006D29B8" w:rsidP="006D29B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EN=centromere, SPEC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ascii="Times New Roman" w:hAnsi="Times New Roman"/>
          <w:sz w:val="24"/>
          <w:szCs w:val="24"/>
          <w:lang w:val="en-US"/>
        </w:rPr>
        <w:t xml:space="preserve">=single copy probe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/a=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not availabl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w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wild typ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h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chromosome </w:t>
      </w:r>
    </w:p>
    <w:p w:rsidR="007C5E07" w:rsidRPr="003108FA" w:rsidRDefault="007140BE">
      <w:pPr>
        <w:rPr>
          <w:lang w:val="en-US"/>
        </w:rPr>
      </w:pPr>
    </w:p>
    <w:sectPr w:rsidR="007C5E07" w:rsidRPr="003108FA" w:rsidSect="008704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D29B8"/>
    <w:rsid w:val="00074FD9"/>
    <w:rsid w:val="00091C28"/>
    <w:rsid w:val="000C0F98"/>
    <w:rsid w:val="000C1CCF"/>
    <w:rsid w:val="000D1F68"/>
    <w:rsid w:val="001117B7"/>
    <w:rsid w:val="00120114"/>
    <w:rsid w:val="00137DED"/>
    <w:rsid w:val="001418A7"/>
    <w:rsid w:val="0017081D"/>
    <w:rsid w:val="00181F76"/>
    <w:rsid w:val="001D1CDE"/>
    <w:rsid w:val="0021128A"/>
    <w:rsid w:val="002112C8"/>
    <w:rsid w:val="00232807"/>
    <w:rsid w:val="00284BEE"/>
    <w:rsid w:val="0028784A"/>
    <w:rsid w:val="00292AB1"/>
    <w:rsid w:val="002C20E6"/>
    <w:rsid w:val="002D2631"/>
    <w:rsid w:val="002E1874"/>
    <w:rsid w:val="003108FA"/>
    <w:rsid w:val="00321B48"/>
    <w:rsid w:val="00342695"/>
    <w:rsid w:val="00353744"/>
    <w:rsid w:val="003818A0"/>
    <w:rsid w:val="00385CFF"/>
    <w:rsid w:val="0039711F"/>
    <w:rsid w:val="00434234"/>
    <w:rsid w:val="00490566"/>
    <w:rsid w:val="004B748C"/>
    <w:rsid w:val="004F3917"/>
    <w:rsid w:val="00537E8A"/>
    <w:rsid w:val="00552FD6"/>
    <w:rsid w:val="00583CB9"/>
    <w:rsid w:val="005C52DE"/>
    <w:rsid w:val="0060239F"/>
    <w:rsid w:val="00676AD7"/>
    <w:rsid w:val="006A5C27"/>
    <w:rsid w:val="006D29B8"/>
    <w:rsid w:val="007048D2"/>
    <w:rsid w:val="007071F2"/>
    <w:rsid w:val="007140BE"/>
    <w:rsid w:val="00722911"/>
    <w:rsid w:val="007B102E"/>
    <w:rsid w:val="007C0596"/>
    <w:rsid w:val="007D0220"/>
    <w:rsid w:val="007E6CBC"/>
    <w:rsid w:val="007F6EB4"/>
    <w:rsid w:val="008077C0"/>
    <w:rsid w:val="008547BC"/>
    <w:rsid w:val="00870438"/>
    <w:rsid w:val="00882887"/>
    <w:rsid w:val="00897C1F"/>
    <w:rsid w:val="008A6368"/>
    <w:rsid w:val="008B31F9"/>
    <w:rsid w:val="0090308F"/>
    <w:rsid w:val="009109C8"/>
    <w:rsid w:val="00925A28"/>
    <w:rsid w:val="009647B9"/>
    <w:rsid w:val="009C6442"/>
    <w:rsid w:val="009E6311"/>
    <w:rsid w:val="00A039E6"/>
    <w:rsid w:val="00A352E5"/>
    <w:rsid w:val="00A40F09"/>
    <w:rsid w:val="00A75847"/>
    <w:rsid w:val="00AB3EFB"/>
    <w:rsid w:val="00AC5B22"/>
    <w:rsid w:val="00B65749"/>
    <w:rsid w:val="00BB5DD7"/>
    <w:rsid w:val="00BC2969"/>
    <w:rsid w:val="00BD549B"/>
    <w:rsid w:val="00C219C1"/>
    <w:rsid w:val="00C35D61"/>
    <w:rsid w:val="00C46E3C"/>
    <w:rsid w:val="00C83ACB"/>
    <w:rsid w:val="00CC29E2"/>
    <w:rsid w:val="00D02DA7"/>
    <w:rsid w:val="00D727A3"/>
    <w:rsid w:val="00DB2891"/>
    <w:rsid w:val="00DB3A32"/>
    <w:rsid w:val="00DC235F"/>
    <w:rsid w:val="00DD0B46"/>
    <w:rsid w:val="00DD5632"/>
    <w:rsid w:val="00E3700C"/>
    <w:rsid w:val="00EA20E5"/>
    <w:rsid w:val="00EE0A7D"/>
    <w:rsid w:val="00F10765"/>
    <w:rsid w:val="00F12E56"/>
    <w:rsid w:val="00F47402"/>
    <w:rsid w:val="00FA00EA"/>
    <w:rsid w:val="00FC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9B8"/>
    <w:pPr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aldia</dc:creator>
  <cp:keywords/>
  <dc:description/>
  <cp:lastModifiedBy>welcome</cp:lastModifiedBy>
  <cp:revision>6</cp:revision>
  <dcterms:created xsi:type="dcterms:W3CDTF">2016-07-13T16:35:00Z</dcterms:created>
  <dcterms:modified xsi:type="dcterms:W3CDTF">2016-09-29T07:31:00Z</dcterms:modified>
</cp:coreProperties>
</file>